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4D66A2" w14:textId="2B672F5E" w:rsidR="00626E8E" w:rsidRDefault="00626E8E" w:rsidP="00321D7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090ECCF" w14:textId="39333302" w:rsidR="00626E8E" w:rsidRDefault="00626E8E" w:rsidP="00321D7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08628EB" wp14:editId="550ED907">
            <wp:extent cx="8863330" cy="4051300"/>
            <wp:effectExtent l="0" t="0" r="0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789" b="9948"/>
                    <a:stretch/>
                  </pic:blipFill>
                  <pic:spPr bwMode="auto">
                    <a:xfrm>
                      <a:off x="0" y="0"/>
                      <a:ext cx="8863330" cy="405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DF0FF3" w14:textId="2C4FB297" w:rsidR="00626E8E" w:rsidRDefault="00490BD4" w:rsidP="00321D7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90BD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02E7E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490BD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B1395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Pr="00490BD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90BD4">
        <w:rPr>
          <w:rFonts w:ascii="Times New Roman" w:hAnsi="Times New Roman" w:cs="Times New Roman"/>
          <w:sz w:val="24"/>
          <w:szCs w:val="24"/>
        </w:rPr>
        <w:t xml:space="preserve"> History plots of the last 10,000 values from the posterior distributions of the covariate parameters in the model for </w:t>
      </w:r>
      <w:r>
        <w:rPr>
          <w:rFonts w:ascii="Times New Roman" w:hAnsi="Times New Roman" w:cs="Times New Roman"/>
          <w:sz w:val="24"/>
          <w:szCs w:val="24"/>
        </w:rPr>
        <w:t>Wb123 Ab</w:t>
      </w:r>
    </w:p>
    <w:sectPr w:rsidR="00626E8E" w:rsidSect="00640A5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4BE2DF" w14:textId="77777777" w:rsidR="00096C6A" w:rsidRDefault="00096C6A" w:rsidP="00330415">
      <w:pPr>
        <w:spacing w:after="0" w:line="240" w:lineRule="auto"/>
      </w:pPr>
      <w:r>
        <w:separator/>
      </w:r>
    </w:p>
  </w:endnote>
  <w:endnote w:type="continuationSeparator" w:id="0">
    <w:p w14:paraId="0FC84DCF" w14:textId="77777777" w:rsidR="00096C6A" w:rsidRDefault="00096C6A" w:rsidP="003304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FED49C" w14:textId="77777777" w:rsidR="00096C6A" w:rsidRDefault="00096C6A" w:rsidP="00330415">
      <w:pPr>
        <w:spacing w:after="0" w:line="240" w:lineRule="auto"/>
      </w:pPr>
      <w:r>
        <w:separator/>
      </w:r>
    </w:p>
  </w:footnote>
  <w:footnote w:type="continuationSeparator" w:id="0">
    <w:p w14:paraId="18BFEAC8" w14:textId="77777777" w:rsidR="00096C6A" w:rsidRDefault="00096C6A" w:rsidP="003304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D71"/>
    <w:rsid w:val="00055DC4"/>
    <w:rsid w:val="00066AAF"/>
    <w:rsid w:val="00087C1A"/>
    <w:rsid w:val="00096C6A"/>
    <w:rsid w:val="000A43A5"/>
    <w:rsid w:val="000C0EA9"/>
    <w:rsid w:val="000E0C2E"/>
    <w:rsid w:val="00133224"/>
    <w:rsid w:val="00155F10"/>
    <w:rsid w:val="00161D5E"/>
    <w:rsid w:val="001E6B89"/>
    <w:rsid w:val="00202E7E"/>
    <w:rsid w:val="00297FC3"/>
    <w:rsid w:val="002A6A73"/>
    <w:rsid w:val="002F6E64"/>
    <w:rsid w:val="00317704"/>
    <w:rsid w:val="00321D71"/>
    <w:rsid w:val="00327E94"/>
    <w:rsid w:val="00330415"/>
    <w:rsid w:val="00383487"/>
    <w:rsid w:val="003A2FFD"/>
    <w:rsid w:val="003B3B54"/>
    <w:rsid w:val="003F4445"/>
    <w:rsid w:val="003F73C2"/>
    <w:rsid w:val="00455B0E"/>
    <w:rsid w:val="00490BD4"/>
    <w:rsid w:val="00555B09"/>
    <w:rsid w:val="005A4FA7"/>
    <w:rsid w:val="00626E8E"/>
    <w:rsid w:val="00640A59"/>
    <w:rsid w:val="006529AF"/>
    <w:rsid w:val="006B6163"/>
    <w:rsid w:val="006C03B7"/>
    <w:rsid w:val="006C7E49"/>
    <w:rsid w:val="00700292"/>
    <w:rsid w:val="007051CA"/>
    <w:rsid w:val="00725F15"/>
    <w:rsid w:val="00734450"/>
    <w:rsid w:val="00740B13"/>
    <w:rsid w:val="00760C9F"/>
    <w:rsid w:val="007B1395"/>
    <w:rsid w:val="007D444B"/>
    <w:rsid w:val="007F0848"/>
    <w:rsid w:val="008453A7"/>
    <w:rsid w:val="00880C6F"/>
    <w:rsid w:val="00883D22"/>
    <w:rsid w:val="008F1BF3"/>
    <w:rsid w:val="00901389"/>
    <w:rsid w:val="009317A7"/>
    <w:rsid w:val="0093636B"/>
    <w:rsid w:val="00963A27"/>
    <w:rsid w:val="0098677B"/>
    <w:rsid w:val="009A40E9"/>
    <w:rsid w:val="00A232C3"/>
    <w:rsid w:val="00A3569E"/>
    <w:rsid w:val="00A95AAB"/>
    <w:rsid w:val="00AC1265"/>
    <w:rsid w:val="00B12205"/>
    <w:rsid w:val="00B76DF4"/>
    <w:rsid w:val="00BA146A"/>
    <w:rsid w:val="00BA3C03"/>
    <w:rsid w:val="00BF31C3"/>
    <w:rsid w:val="00C0656A"/>
    <w:rsid w:val="00C773EE"/>
    <w:rsid w:val="00CC2CB1"/>
    <w:rsid w:val="00CF08E4"/>
    <w:rsid w:val="00CF1AB9"/>
    <w:rsid w:val="00D11665"/>
    <w:rsid w:val="00DB7A49"/>
    <w:rsid w:val="00DE380C"/>
    <w:rsid w:val="00DE7A60"/>
    <w:rsid w:val="00E87630"/>
    <w:rsid w:val="00EF06CC"/>
    <w:rsid w:val="00F21274"/>
    <w:rsid w:val="00F44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80FA92"/>
  <w15:chartTrackingRefBased/>
  <w15:docId w15:val="{72C7098E-72D9-4120-83AE-B01287B96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0A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A43A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A43A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F31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31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31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31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31C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33224"/>
    <w:pPr>
      <w:spacing w:after="0" w:line="240" w:lineRule="auto"/>
    </w:pPr>
  </w:style>
  <w:style w:type="table" w:styleId="TableGridLight">
    <w:name w:val="Grid Table Light"/>
    <w:basedOn w:val="TableNormal"/>
    <w:uiPriority w:val="40"/>
    <w:rsid w:val="0033041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Cadavid</dc:creator>
  <cp:keywords/>
  <dc:description/>
  <cp:lastModifiedBy>Angela Cadavid</cp:lastModifiedBy>
  <cp:revision>2</cp:revision>
  <dcterms:created xsi:type="dcterms:W3CDTF">2023-06-30T05:34:00Z</dcterms:created>
  <dcterms:modified xsi:type="dcterms:W3CDTF">2023-06-30T0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db064b5-5911-4077-b076-dd8db707b7e6_Enabled">
    <vt:lpwstr>true</vt:lpwstr>
  </property>
  <property fmtid="{D5CDD505-2E9C-101B-9397-08002B2CF9AE}" pid="3" name="MSIP_Label_adb064b5-5911-4077-b076-dd8db707b7e6_SetDate">
    <vt:lpwstr>2023-01-12T05:20:35Z</vt:lpwstr>
  </property>
  <property fmtid="{D5CDD505-2E9C-101B-9397-08002B2CF9AE}" pid="4" name="MSIP_Label_adb064b5-5911-4077-b076-dd8db707b7e6_Method">
    <vt:lpwstr>Privileged</vt:lpwstr>
  </property>
  <property fmtid="{D5CDD505-2E9C-101B-9397-08002B2CF9AE}" pid="5" name="MSIP_Label_adb064b5-5911-4077-b076-dd8db707b7e6_Name">
    <vt:lpwstr>UNOFFICIAL</vt:lpwstr>
  </property>
  <property fmtid="{D5CDD505-2E9C-101B-9397-08002B2CF9AE}" pid="6" name="MSIP_Label_adb064b5-5911-4077-b076-dd8db707b7e6_SiteId">
    <vt:lpwstr>b6e377cf-9db3-46cb-91a2-fad9605bb15c</vt:lpwstr>
  </property>
  <property fmtid="{D5CDD505-2E9C-101B-9397-08002B2CF9AE}" pid="7" name="MSIP_Label_adb064b5-5911-4077-b076-dd8db707b7e6_ActionId">
    <vt:lpwstr>c9acfdbe-39f0-43a0-b0ca-9fa784cb4b54</vt:lpwstr>
  </property>
  <property fmtid="{D5CDD505-2E9C-101B-9397-08002B2CF9AE}" pid="8" name="MSIP_Label_adb064b5-5911-4077-b076-dd8db707b7e6_ContentBits">
    <vt:lpwstr>0</vt:lpwstr>
  </property>
</Properties>
</file>